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Multimedia Appendix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. Results of the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irtual reality scenario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 feasibility questions.</w:t>
      </w:r>
    </w:p>
    <w:tbl>
      <w:tblPr>
        <w:tblStyle w:val="Table1"/>
        <w:tblW w:w="8504.0" w:type="dxa"/>
        <w:jc w:val="left"/>
        <w:tblInd w:w="-10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126"/>
        <w:gridCol w:w="2126"/>
        <w:gridCol w:w="2126"/>
        <w:gridCol w:w="2126"/>
        <w:tblGridChange w:id="0">
          <w:tblGrid>
            <w:gridCol w:w="2126"/>
            <w:gridCol w:w="2126"/>
            <w:gridCol w:w="2126"/>
            <w:gridCol w:w="2126"/>
          </w:tblGrid>
        </w:tblGridChange>
      </w:tblGrid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articipant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VR used before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Nausea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Ease of use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1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12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1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1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P1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042">
      <w:pPr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>
          <w:vertAlign w:val="baselin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VJ4ddQIexcze08gJDIIKvUzJd5w==">CgMxLjA4AGpUCjVzdWdnZXN0SWRJbXBvcnQzZjk1YjY5ZS1kZjgzLTQ5ZGEtYTEzMC1jMDhmNzE2NTY0ZDNfMRIbQ2Fyb2xpbmUgV2FuZGVybGV5IEVzcGlub2xhciExWGFYU2x2aEg2bnBMSVBVX2VNUlBKMDdhLVJYaGxkZm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